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CD2CE8" w14:textId="66312A91" w:rsidR="00080248" w:rsidRPr="00080248" w:rsidRDefault="00AA3AC2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  <w:r>
        <w:rPr>
          <w:rFonts w:eastAsia="Times New Roman" w:cs="Times New Roman"/>
          <w:b/>
          <w:bCs/>
          <w:sz w:val="18"/>
          <w:szCs w:val="18"/>
        </w:rPr>
        <w:t>S</w:t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>2</w:t>
      </w:r>
      <w:r w:rsidR="007F7584">
        <w:rPr>
          <w:rFonts w:eastAsia="Times New Roman" w:cs="Times New Roman"/>
          <w:b/>
          <w:bCs/>
          <w:sz w:val="18"/>
          <w:szCs w:val="18"/>
        </w:rPr>
        <w:t xml:space="preserve"> Table</w:t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ab/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br/>
        <w:t xml:space="preserve">Sensitivity analysis; Parental education levels </w:t>
      </w:r>
      <w:r w:rsidR="00080248" w:rsidRPr="00080248">
        <w:rPr>
          <w:b/>
          <w:bCs/>
          <w:sz w:val="18"/>
          <w:szCs w:val="18"/>
        </w:rPr>
        <w:t xml:space="preserve">and their association </w:t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>on offspring’s` BMI z-score values</w:t>
      </w:r>
    </w:p>
    <w:p w14:paraId="7E40B70A" w14:textId="77777777" w:rsidR="00080248" w:rsidRPr="00080248" w:rsidRDefault="00080248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  <w:proofErr w:type="gramStart"/>
      <w:r w:rsidRPr="00080248">
        <w:rPr>
          <w:rFonts w:eastAsia="Times New Roman" w:cs="Times New Roman"/>
          <w:b/>
          <w:bCs/>
          <w:sz w:val="18"/>
          <w:szCs w:val="18"/>
        </w:rPr>
        <w:t>Effect size (from linear mixed effects modelling) in gender offspring BMI z-score at two time points, 1995-97 and 2006-08.</w:t>
      </w:r>
      <w:proofErr w:type="gramEnd"/>
      <w:r w:rsidRPr="00080248">
        <w:rPr>
          <w:rFonts w:eastAsia="Times New Roman" w:cs="Times New Roman"/>
          <w:b/>
          <w:bCs/>
          <w:sz w:val="18"/>
          <w:szCs w:val="18"/>
        </w:rPr>
        <w:t xml:space="preserve"> </w:t>
      </w:r>
    </w:p>
    <w:p w14:paraId="13BAF717" w14:textId="77777777" w:rsidR="00080248" w:rsidRPr="00080248" w:rsidRDefault="00080248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</w:p>
    <w:tbl>
      <w:tblPr>
        <w:tblStyle w:val="MediumShading2-Accent5"/>
        <w:tblW w:w="5232" w:type="pct"/>
        <w:tblLayout w:type="fixed"/>
        <w:tblLook w:val="0660" w:firstRow="1" w:lastRow="1" w:firstColumn="0" w:lastColumn="0" w:noHBand="1" w:noVBand="1"/>
      </w:tblPr>
      <w:tblGrid>
        <w:gridCol w:w="1667"/>
        <w:gridCol w:w="1418"/>
        <w:gridCol w:w="511"/>
        <w:gridCol w:w="1615"/>
        <w:gridCol w:w="513"/>
        <w:gridCol w:w="1416"/>
        <w:gridCol w:w="721"/>
        <w:gridCol w:w="1571"/>
        <w:gridCol w:w="32"/>
        <w:gridCol w:w="604"/>
      </w:tblGrid>
      <w:tr w:rsidR="00080248" w:rsidRPr="00080248" w14:paraId="27C71B2C" w14:textId="77777777" w:rsidTr="00936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828" w:type="pct"/>
            <w:shd w:val="clear" w:color="auto" w:fill="D9D9D9" w:themeFill="background1" w:themeFillShade="D9"/>
            <w:noWrap/>
          </w:tcPr>
          <w:p w14:paraId="06A5FBF6" w14:textId="77777777" w:rsidR="00080248" w:rsidRPr="00080248" w:rsidRDefault="00080248" w:rsidP="00080248">
            <w:pPr>
              <w:rPr>
                <w:sz w:val="16"/>
                <w:szCs w:val="16"/>
              </w:rPr>
            </w:pPr>
          </w:p>
        </w:tc>
        <w:tc>
          <w:tcPr>
            <w:tcW w:w="1760" w:type="pct"/>
            <w:gridSpan w:val="3"/>
            <w:shd w:val="clear" w:color="auto" w:fill="D9D9D9" w:themeFill="background1" w:themeFillShade="D9"/>
          </w:tcPr>
          <w:p w14:paraId="28BFAE3D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976DB3">
              <w:rPr>
                <w:color w:val="auto"/>
                <w:sz w:val="16"/>
                <w:szCs w:val="16"/>
                <w:lang w:val="nb-NO"/>
              </w:rPr>
              <w:t>Daughters</w:t>
            </w:r>
            <w:proofErr w:type="spellEnd"/>
          </w:p>
        </w:tc>
        <w:tc>
          <w:tcPr>
            <w:tcW w:w="255" w:type="pct"/>
            <w:shd w:val="clear" w:color="auto" w:fill="D9D9D9" w:themeFill="background1" w:themeFillShade="D9"/>
          </w:tcPr>
          <w:p w14:paraId="5C8C1188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57" w:type="pct"/>
            <w:gridSpan w:val="5"/>
            <w:shd w:val="clear" w:color="auto" w:fill="D9D9D9" w:themeFill="background1" w:themeFillShade="D9"/>
          </w:tcPr>
          <w:p w14:paraId="0489712A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r w:rsidRPr="00976DB3">
              <w:rPr>
                <w:color w:val="auto"/>
                <w:sz w:val="16"/>
                <w:szCs w:val="16"/>
                <w:lang w:val="nb-NO"/>
              </w:rPr>
              <w:t>Sons</w:t>
            </w:r>
          </w:p>
        </w:tc>
      </w:tr>
      <w:tr w:rsidR="00080248" w:rsidRPr="00080248" w14:paraId="3B2A8D6C" w14:textId="77777777" w:rsidTr="007F7584">
        <w:trPr>
          <w:trHeight w:val="262"/>
        </w:trPr>
        <w:tc>
          <w:tcPr>
            <w:tcW w:w="828" w:type="pct"/>
            <w:noWrap/>
          </w:tcPr>
          <w:p w14:paraId="1C6A2255" w14:textId="77777777" w:rsidR="00080248" w:rsidRPr="00080248" w:rsidRDefault="00080248" w:rsidP="00080248">
            <w:pPr>
              <w:rPr>
                <w:b/>
                <w:lang w:val="nb-NO"/>
              </w:rPr>
            </w:pPr>
          </w:p>
        </w:tc>
        <w:tc>
          <w:tcPr>
            <w:tcW w:w="958" w:type="pct"/>
            <w:gridSpan w:val="2"/>
          </w:tcPr>
          <w:p w14:paraId="2EB3C4F6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iCs/>
                <w:lang w:val="nb-NO"/>
              </w:rPr>
              <w:t xml:space="preserve">      1995-97</w:t>
            </w:r>
          </w:p>
        </w:tc>
        <w:tc>
          <w:tcPr>
            <w:tcW w:w="1057" w:type="pct"/>
            <w:gridSpan w:val="2"/>
          </w:tcPr>
          <w:p w14:paraId="4197E00B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2006-08</w:t>
            </w:r>
          </w:p>
        </w:tc>
        <w:tc>
          <w:tcPr>
            <w:tcW w:w="1061" w:type="pct"/>
            <w:gridSpan w:val="2"/>
          </w:tcPr>
          <w:p w14:paraId="7A7AD531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1995-97</w:t>
            </w:r>
          </w:p>
        </w:tc>
        <w:tc>
          <w:tcPr>
            <w:tcW w:w="1096" w:type="pct"/>
            <w:gridSpan w:val="3"/>
          </w:tcPr>
          <w:p w14:paraId="5551B8C7" w14:textId="77777777" w:rsidR="00080248" w:rsidRPr="00080248" w:rsidRDefault="00080248" w:rsidP="00080248">
            <w:pPr>
              <w:rPr>
                <w:lang w:val="nb-NO"/>
              </w:rPr>
            </w:pPr>
            <w:r w:rsidRPr="00080248">
              <w:rPr>
                <w:b/>
                <w:lang w:val="nb-NO"/>
              </w:rPr>
              <w:t xml:space="preserve">    2006-08</w:t>
            </w:r>
          </w:p>
        </w:tc>
      </w:tr>
      <w:tr w:rsidR="00080248" w:rsidRPr="00080248" w14:paraId="3B8EDF8B" w14:textId="77777777" w:rsidTr="007F7584">
        <w:trPr>
          <w:trHeight w:val="278"/>
        </w:trPr>
        <w:tc>
          <w:tcPr>
            <w:tcW w:w="828" w:type="pct"/>
            <w:noWrap/>
          </w:tcPr>
          <w:p w14:paraId="6A804DFC" w14:textId="77777777" w:rsidR="00080248" w:rsidRPr="00080248" w:rsidRDefault="00080248" w:rsidP="00080248">
            <w:pPr>
              <w:rPr>
                <w:lang w:val="nb-NO"/>
              </w:rPr>
            </w:pPr>
          </w:p>
        </w:tc>
        <w:tc>
          <w:tcPr>
            <w:tcW w:w="704" w:type="pct"/>
          </w:tcPr>
          <w:p w14:paraId="573CB00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254" w:type="pct"/>
          </w:tcPr>
          <w:p w14:paraId="4E39396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802" w:type="pct"/>
          </w:tcPr>
          <w:p w14:paraId="045C2E3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255" w:type="pct"/>
          </w:tcPr>
          <w:p w14:paraId="5F65A8E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03" w:type="pct"/>
          </w:tcPr>
          <w:p w14:paraId="5A0CA2B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358" w:type="pct"/>
          </w:tcPr>
          <w:p w14:paraId="31CB44A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96" w:type="pct"/>
            <w:gridSpan w:val="2"/>
          </w:tcPr>
          <w:p w14:paraId="5E15DCB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BMI z-score (CI)</w:t>
            </w:r>
          </w:p>
        </w:tc>
        <w:tc>
          <w:tcPr>
            <w:tcW w:w="300" w:type="pct"/>
          </w:tcPr>
          <w:p w14:paraId="07C2143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080248" w:rsidRPr="00080248" w14:paraId="79D29994" w14:textId="77777777" w:rsidTr="007F7584">
        <w:trPr>
          <w:trHeight w:val="278"/>
        </w:trPr>
        <w:tc>
          <w:tcPr>
            <w:tcW w:w="828" w:type="pct"/>
            <w:noWrap/>
          </w:tcPr>
          <w:p w14:paraId="7322B59A" w14:textId="77777777" w:rsidR="00080248" w:rsidRPr="00080248" w:rsidRDefault="00080248" w:rsidP="00080248">
            <w:pPr>
              <w:rPr>
                <w:lang w:val="nb-NO"/>
              </w:rPr>
            </w:pP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Low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education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level</w:t>
            </w:r>
            <w:proofErr w:type="spellEnd"/>
          </w:p>
        </w:tc>
        <w:tc>
          <w:tcPr>
            <w:tcW w:w="704" w:type="pct"/>
          </w:tcPr>
          <w:p w14:paraId="159DDA8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254" w:type="pct"/>
          </w:tcPr>
          <w:p w14:paraId="63D5DB3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802" w:type="pct"/>
          </w:tcPr>
          <w:p w14:paraId="1E489DB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255" w:type="pct"/>
          </w:tcPr>
          <w:p w14:paraId="62D70DD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03" w:type="pct"/>
          </w:tcPr>
          <w:p w14:paraId="6F3A7F7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58" w:type="pct"/>
          </w:tcPr>
          <w:p w14:paraId="3239D9D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96" w:type="pct"/>
            <w:gridSpan w:val="2"/>
          </w:tcPr>
          <w:p w14:paraId="7066070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00" w:type="pct"/>
          </w:tcPr>
          <w:p w14:paraId="1529A60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080248" w:rsidRPr="00080248" w14:paraId="407CD811" w14:textId="77777777" w:rsidTr="007F7584">
        <w:trPr>
          <w:trHeight w:val="278"/>
        </w:trPr>
        <w:tc>
          <w:tcPr>
            <w:tcW w:w="828" w:type="pct"/>
            <w:noWrap/>
          </w:tcPr>
          <w:p w14:paraId="1F5AB077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753075B5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pct"/>
          </w:tcPr>
          <w:p w14:paraId="5F208E9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7 (0.19, 0.55)</w:t>
            </w:r>
          </w:p>
          <w:p w14:paraId="7F0B685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73AF770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2D7606B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02" w:type="pct"/>
          </w:tcPr>
          <w:p w14:paraId="23EC2C6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47 (0.16, 0.78)</w:t>
            </w:r>
          </w:p>
          <w:p w14:paraId="366FBB9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777D543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5" w:type="pct"/>
          </w:tcPr>
          <w:p w14:paraId="1E14CE8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F44A16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29 (0.12, 0.47)</w:t>
            </w:r>
          </w:p>
          <w:p w14:paraId="26F0F6B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05366FF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14728FF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96" w:type="pct"/>
            <w:gridSpan w:val="2"/>
          </w:tcPr>
          <w:p w14:paraId="0A095E15" w14:textId="46E5A394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51 (0.20,</w:t>
            </w:r>
            <w:r w:rsidR="00F41472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82)</w:t>
            </w:r>
          </w:p>
          <w:p w14:paraId="246B085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392B109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00" w:type="pct"/>
          </w:tcPr>
          <w:p w14:paraId="4427A8A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223B790A" w14:textId="77777777" w:rsidTr="007F7584">
        <w:trPr>
          <w:trHeight w:val="278"/>
        </w:trPr>
        <w:tc>
          <w:tcPr>
            <w:tcW w:w="828" w:type="pct"/>
            <w:noWrap/>
          </w:tcPr>
          <w:p w14:paraId="1079EB21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303E1A7F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pct"/>
          </w:tcPr>
          <w:p w14:paraId="598B34E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3 (0.17, 0.48)</w:t>
            </w:r>
          </w:p>
          <w:p w14:paraId="4C78852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4699658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05D92B5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02" w:type="pct"/>
          </w:tcPr>
          <w:p w14:paraId="776051A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45 (0.18, 0.71)</w:t>
            </w:r>
          </w:p>
          <w:p w14:paraId="4529D54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70E7DBA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5" w:type="pct"/>
          </w:tcPr>
          <w:p w14:paraId="09E1C3B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351D687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6 (0.21, 0.50)</w:t>
            </w:r>
          </w:p>
          <w:p w14:paraId="443C9CA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6452983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4FA594B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96" w:type="pct"/>
            <w:gridSpan w:val="2"/>
          </w:tcPr>
          <w:p w14:paraId="1E475FE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60 (0.34, 0.86)</w:t>
            </w:r>
          </w:p>
          <w:p w14:paraId="333669C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4984906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00" w:type="pct"/>
          </w:tcPr>
          <w:p w14:paraId="7DA446C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6AE09EB2" w14:textId="77777777" w:rsidTr="007F7584">
        <w:trPr>
          <w:trHeight w:val="278"/>
        </w:trPr>
        <w:tc>
          <w:tcPr>
            <w:tcW w:w="828" w:type="pct"/>
            <w:noWrap/>
          </w:tcPr>
          <w:p w14:paraId="5E9F3226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s overweight</w:t>
            </w:r>
          </w:p>
        </w:tc>
        <w:tc>
          <w:tcPr>
            <w:tcW w:w="704" w:type="pct"/>
          </w:tcPr>
          <w:p w14:paraId="1C53BA8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83 (0.68, 0.98)</w:t>
            </w:r>
          </w:p>
          <w:p w14:paraId="5327243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1FA4DF5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02" w:type="pct"/>
          </w:tcPr>
          <w:p w14:paraId="13180D0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84 (0.59, 1.08)</w:t>
            </w:r>
          </w:p>
          <w:p w14:paraId="1CB7AC6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5" w:type="pct"/>
          </w:tcPr>
          <w:p w14:paraId="4D5D47A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0E939F6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79 (0.64, 0.93)</w:t>
            </w:r>
          </w:p>
          <w:p w14:paraId="5056E6F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30E6920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96" w:type="pct"/>
            <w:gridSpan w:val="2"/>
          </w:tcPr>
          <w:p w14:paraId="187DE92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78 (0.53, 1.02)</w:t>
            </w:r>
          </w:p>
          <w:p w14:paraId="316603E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00" w:type="pct"/>
          </w:tcPr>
          <w:p w14:paraId="31B0E8D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728F7853" w14:textId="77777777" w:rsidTr="007F7584">
        <w:trPr>
          <w:trHeight w:val="278"/>
        </w:trPr>
        <w:tc>
          <w:tcPr>
            <w:tcW w:w="828" w:type="pct"/>
            <w:noWrap/>
          </w:tcPr>
          <w:p w14:paraId="46350DC5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</w:p>
          <w:p w14:paraId="7C5E2930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High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education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</w:t>
            </w: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level</w:t>
            </w:r>
            <w:proofErr w:type="spellEnd"/>
          </w:p>
          <w:p w14:paraId="435F027C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</w:p>
        </w:tc>
        <w:tc>
          <w:tcPr>
            <w:tcW w:w="1760" w:type="pct"/>
            <w:gridSpan w:val="3"/>
          </w:tcPr>
          <w:p w14:paraId="2EEF260A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  <w:tc>
          <w:tcPr>
            <w:tcW w:w="255" w:type="pct"/>
          </w:tcPr>
          <w:p w14:paraId="2793230E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57" w:type="pct"/>
            <w:gridSpan w:val="5"/>
          </w:tcPr>
          <w:p w14:paraId="52B48642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</w:tr>
      <w:tr w:rsidR="00080248" w:rsidRPr="00080248" w14:paraId="3EB5A681" w14:textId="77777777" w:rsidTr="007F7584">
        <w:trPr>
          <w:trHeight w:val="278"/>
        </w:trPr>
        <w:tc>
          <w:tcPr>
            <w:tcW w:w="828" w:type="pct"/>
            <w:noWrap/>
          </w:tcPr>
          <w:p w14:paraId="05080D01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20E794CA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pct"/>
          </w:tcPr>
          <w:p w14:paraId="6F43D06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27 (0.09, 0.45)</w:t>
            </w:r>
          </w:p>
          <w:p w14:paraId="179F53D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5660372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443070B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02" w:type="pct"/>
          </w:tcPr>
          <w:p w14:paraId="115FFF8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27 (0.02, 0.53)</w:t>
            </w:r>
          </w:p>
          <w:p w14:paraId="2AD9E37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03F7F96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5" w:type="pct"/>
          </w:tcPr>
          <w:p w14:paraId="5B281F4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2D45342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9 (0.19, 0.59)</w:t>
            </w:r>
          </w:p>
          <w:p w14:paraId="52EF511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4207397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2A34A76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80" w:type="pct"/>
          </w:tcPr>
          <w:p w14:paraId="410803F2" w14:textId="4078BC89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 xml:space="preserve">0.26 (-0.01,0.52) </w:t>
            </w:r>
          </w:p>
          <w:p w14:paraId="6B8C44B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7F34E63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  <w:gridSpan w:val="2"/>
          </w:tcPr>
          <w:p w14:paraId="2B71903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080248" w:rsidRPr="00080248" w14:paraId="4C031ADE" w14:textId="77777777" w:rsidTr="007F7584">
        <w:trPr>
          <w:trHeight w:val="931"/>
        </w:trPr>
        <w:tc>
          <w:tcPr>
            <w:tcW w:w="828" w:type="pct"/>
            <w:noWrap/>
          </w:tcPr>
          <w:p w14:paraId="59C1829F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6FBCECD8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pct"/>
          </w:tcPr>
          <w:p w14:paraId="3DD7079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24 (0.18, 0.40)</w:t>
            </w:r>
          </w:p>
          <w:p w14:paraId="7D4A0B2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1C99FFC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5AF73D4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02" w:type="pct"/>
          </w:tcPr>
          <w:p w14:paraId="59F5C20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08 (-0.12, 0.28) ns</w:t>
            </w:r>
          </w:p>
          <w:p w14:paraId="4421511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4D30FBA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5" w:type="pct"/>
          </w:tcPr>
          <w:p w14:paraId="6B33321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2616C42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2 (0.16, 0.47)</w:t>
            </w:r>
          </w:p>
          <w:p w14:paraId="526FCD6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2628D6D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07C5F24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80" w:type="pct"/>
          </w:tcPr>
          <w:p w14:paraId="4FED8722" w14:textId="72E598A0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 xml:space="preserve">0.16 (-0.05, 0.36) </w:t>
            </w:r>
          </w:p>
          <w:p w14:paraId="6665F34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7033A38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  <w:gridSpan w:val="2"/>
          </w:tcPr>
          <w:p w14:paraId="0815EBC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  <w:tr w:rsidR="00976DB3" w:rsidRPr="00080248" w14:paraId="5C19283A" w14:textId="77777777" w:rsidTr="007F75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828" w:type="pct"/>
            <w:noWrap/>
          </w:tcPr>
          <w:p w14:paraId="2E2A8DDE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s overweight</w:t>
            </w:r>
          </w:p>
        </w:tc>
        <w:tc>
          <w:tcPr>
            <w:tcW w:w="704" w:type="pct"/>
          </w:tcPr>
          <w:p w14:paraId="3191419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58 (0.42, 0.73)</w:t>
            </w:r>
          </w:p>
          <w:p w14:paraId="2C8ECDD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4" w:type="pct"/>
          </w:tcPr>
          <w:p w14:paraId="7D7BBEF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02" w:type="pct"/>
          </w:tcPr>
          <w:p w14:paraId="0F591DD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39 (0.19, 0.58)</w:t>
            </w:r>
          </w:p>
          <w:p w14:paraId="68DA5F0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5" w:type="pct"/>
          </w:tcPr>
          <w:p w14:paraId="1C7B6F0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465FF65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64 (0.48, 0.80)</w:t>
            </w:r>
          </w:p>
          <w:p w14:paraId="6A7AB01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7FC3251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780" w:type="pct"/>
          </w:tcPr>
          <w:p w14:paraId="7C7209E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</w:rPr>
              <w:t>0.61 (0.41, 0.80)</w:t>
            </w:r>
          </w:p>
          <w:p w14:paraId="3DF24E5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316" w:type="pct"/>
            <w:gridSpan w:val="2"/>
          </w:tcPr>
          <w:p w14:paraId="13B32ED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</w:tr>
    </w:tbl>
    <w:p w14:paraId="4C291A67" w14:textId="77777777" w:rsidR="00080248" w:rsidRPr="00080248" w:rsidRDefault="00080248" w:rsidP="00080248">
      <w:pPr>
        <w:spacing w:after="0" w:line="240" w:lineRule="auto"/>
        <w:rPr>
          <w:i/>
          <w:sz w:val="18"/>
          <w:szCs w:val="18"/>
        </w:rPr>
      </w:pPr>
      <w:r w:rsidRPr="00080248">
        <w:rPr>
          <w:i/>
          <w:sz w:val="18"/>
          <w:szCs w:val="18"/>
        </w:rPr>
        <w:t>CI = 95% confidence interval</w:t>
      </w:r>
      <w:r w:rsidRPr="00080248">
        <w:rPr>
          <w:i/>
          <w:sz w:val="18"/>
          <w:szCs w:val="18"/>
        </w:rPr>
        <w:br/>
        <w:t xml:space="preserve">Low education level; </w:t>
      </w:r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 xml:space="preserve">both parents ≤ 14 years of education (NUS level &lt;2.5 due to NUS2000) </w:t>
      </w:r>
    </w:p>
    <w:p w14:paraId="14EC9ED3" w14:textId="4281A787" w:rsidR="00080248" w:rsidRPr="00080248" w:rsidRDefault="00080248" w:rsidP="007F7584">
      <w:pPr>
        <w:spacing w:after="0" w:line="240" w:lineRule="auto"/>
        <w:rPr>
          <w:rFonts w:ascii="Calibri" w:eastAsia="Times New Roman" w:hAnsi="Calibri" w:cs="Times New Roman"/>
          <w:bCs/>
          <w:sz w:val="18"/>
          <w:szCs w:val="18"/>
        </w:rPr>
      </w:pPr>
      <w:r w:rsidRPr="00080248">
        <w:rPr>
          <w:i/>
          <w:sz w:val="18"/>
          <w:szCs w:val="18"/>
        </w:rPr>
        <w:t>High education level; a</w:t>
      </w:r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 xml:space="preserve">t least one parent &gt; 14 years of education (NUS </w:t>
      </w:r>
      <w:bookmarkStart w:id="0" w:name="_GoBack"/>
      <w:bookmarkEnd w:id="0"/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 xml:space="preserve">level ≥ 2.5 due to NUS2000) </w:t>
      </w:r>
    </w:p>
    <w:sectPr w:rsidR="00080248" w:rsidRPr="00080248" w:rsidSect="007F758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25EBB"/>
    <w:multiLevelType w:val="hybridMultilevel"/>
    <w:tmpl w:val="BCFC8BF2"/>
    <w:lvl w:ilvl="0" w:tplc="B52E3B48">
      <w:start w:val="2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tte Langaas">
    <w15:presenceInfo w15:providerId="None" w15:userId="Mette Langa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886"/>
    <w:rsid w:val="00017750"/>
    <w:rsid w:val="00053767"/>
    <w:rsid w:val="00080248"/>
    <w:rsid w:val="00083A54"/>
    <w:rsid w:val="000E6F8F"/>
    <w:rsid w:val="000F31EF"/>
    <w:rsid w:val="000F7F8A"/>
    <w:rsid w:val="0016118F"/>
    <w:rsid w:val="001622A3"/>
    <w:rsid w:val="00174EB0"/>
    <w:rsid w:val="00186A60"/>
    <w:rsid w:val="00193DF3"/>
    <w:rsid w:val="001C40DF"/>
    <w:rsid w:val="001D591E"/>
    <w:rsid w:val="00202B8F"/>
    <w:rsid w:val="00232F96"/>
    <w:rsid w:val="00242AB0"/>
    <w:rsid w:val="002433BF"/>
    <w:rsid w:val="00286390"/>
    <w:rsid w:val="002A739F"/>
    <w:rsid w:val="002B2CD5"/>
    <w:rsid w:val="002C17C4"/>
    <w:rsid w:val="002E6956"/>
    <w:rsid w:val="00323950"/>
    <w:rsid w:val="003B2A80"/>
    <w:rsid w:val="003D6BA3"/>
    <w:rsid w:val="00442CBE"/>
    <w:rsid w:val="00453414"/>
    <w:rsid w:val="00484CEA"/>
    <w:rsid w:val="00520837"/>
    <w:rsid w:val="005358B3"/>
    <w:rsid w:val="00551577"/>
    <w:rsid w:val="005A10EB"/>
    <w:rsid w:val="005E3AA5"/>
    <w:rsid w:val="0063054C"/>
    <w:rsid w:val="006C79FE"/>
    <w:rsid w:val="006F535D"/>
    <w:rsid w:val="007435B3"/>
    <w:rsid w:val="00774886"/>
    <w:rsid w:val="007A7FD4"/>
    <w:rsid w:val="007B6EF1"/>
    <w:rsid w:val="007F7584"/>
    <w:rsid w:val="00846D1D"/>
    <w:rsid w:val="008773CE"/>
    <w:rsid w:val="008850B3"/>
    <w:rsid w:val="008A0AE5"/>
    <w:rsid w:val="008B0871"/>
    <w:rsid w:val="008E142D"/>
    <w:rsid w:val="00936397"/>
    <w:rsid w:val="00960D4E"/>
    <w:rsid w:val="00972FE6"/>
    <w:rsid w:val="00976DB3"/>
    <w:rsid w:val="009A64BD"/>
    <w:rsid w:val="009C42C5"/>
    <w:rsid w:val="00A02B98"/>
    <w:rsid w:val="00A21784"/>
    <w:rsid w:val="00A74F2D"/>
    <w:rsid w:val="00A82018"/>
    <w:rsid w:val="00A962AC"/>
    <w:rsid w:val="00AA3AC2"/>
    <w:rsid w:val="00AC51F2"/>
    <w:rsid w:val="00AF3A6D"/>
    <w:rsid w:val="00B1279F"/>
    <w:rsid w:val="00BB72C3"/>
    <w:rsid w:val="00C16DD7"/>
    <w:rsid w:val="00C33E15"/>
    <w:rsid w:val="00C879EE"/>
    <w:rsid w:val="00CA5972"/>
    <w:rsid w:val="00CB3BE2"/>
    <w:rsid w:val="00CB5883"/>
    <w:rsid w:val="00CE42DB"/>
    <w:rsid w:val="00D06475"/>
    <w:rsid w:val="00D452EA"/>
    <w:rsid w:val="00D50FF4"/>
    <w:rsid w:val="00D64FBC"/>
    <w:rsid w:val="00D676C1"/>
    <w:rsid w:val="00DD36E0"/>
    <w:rsid w:val="00DE31FA"/>
    <w:rsid w:val="00E63EE0"/>
    <w:rsid w:val="00E85B9B"/>
    <w:rsid w:val="00E93FC0"/>
    <w:rsid w:val="00EB6130"/>
    <w:rsid w:val="00ED5C24"/>
    <w:rsid w:val="00ED72A3"/>
    <w:rsid w:val="00F14716"/>
    <w:rsid w:val="00F21A9C"/>
    <w:rsid w:val="00F41472"/>
    <w:rsid w:val="00F77A4B"/>
    <w:rsid w:val="00F919FF"/>
    <w:rsid w:val="00FA59C0"/>
    <w:rsid w:val="00FC217F"/>
    <w:rsid w:val="00FD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B44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40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Næss</dc:creator>
  <cp:lastModifiedBy>Marit Næss</cp:lastModifiedBy>
  <cp:revision>4</cp:revision>
  <dcterms:created xsi:type="dcterms:W3CDTF">2016-11-03T13:34:00Z</dcterms:created>
  <dcterms:modified xsi:type="dcterms:W3CDTF">2016-11-03T13:47:00Z</dcterms:modified>
</cp:coreProperties>
</file>